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0FA" w:rsidRDefault="002B3B27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bookmarkStart w:id="0" w:name="_GoBack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Table S2. GSEA result</w:t>
      </w:r>
      <w:bookmarkEnd w:id="0"/>
    </w:p>
    <w:p w:rsidR="001320FA" w:rsidRDefault="001320FA"/>
    <w:tbl>
      <w:tblPr>
        <w:tblW w:w="10176" w:type="dxa"/>
        <w:jc w:val="center"/>
        <w:tblLook w:val="04A0" w:firstRow="1" w:lastRow="0" w:firstColumn="1" w:lastColumn="0" w:noHBand="0" w:noVBand="1"/>
      </w:tblPr>
      <w:tblGrid>
        <w:gridCol w:w="7716"/>
        <w:gridCol w:w="1152"/>
        <w:gridCol w:w="1392"/>
      </w:tblGrid>
      <w:tr w:rsidR="001320FA">
        <w:trPr>
          <w:trHeight w:val="288"/>
          <w:jc w:val="center"/>
        </w:trPr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DR q-val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_CELL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7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18693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B_CELL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8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30562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HYROID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8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32918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VIRAL_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9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98864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ANTIGEN_PROCESSING_AND_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4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140841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YTOSOLIC_DNA_SENS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1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221422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ATHWAYS_IN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4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399627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ACUTE_MYELOID_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5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537006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JAK_STAT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9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67292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0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81919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REGULATION_OF_ACTIN_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5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92494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OLL_LIKE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3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94146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ATURAL_KILLER_CELL_MEDIATED_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8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97260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OCAL_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4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13481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ELL_ADHESION_MOLECULES_C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6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249481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1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25050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BLADDER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69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311257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C_EPSILON_RI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3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45137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C_GAMMA_R_MEDIATED_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062673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EPITHELIAL_CELL_SIGNALING_IN_HELICOBACTER_PYLORI_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2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399291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53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8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501312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OMPLEMENT_AND_COAGULATION_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6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6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APK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58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72998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END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6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0597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5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490612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VEGF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8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948847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OD_LIKE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506942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SYSTEMIC_LUPUS_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7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07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AUTOIMMUNE_THYROID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4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324922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LEUKOCYTE_TRANSENDOTHELIAL_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1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13367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HEMOKINE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7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22581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HEMATOPOIETIC_CELL_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0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81085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ATHOGENIC_ESCHERICHIA_COLI_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1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528983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RION_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3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109525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INTESTINAL_IMMUNE_NETWORK_FOR_IGA_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1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294549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YPE_I_DIABETES_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6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916395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HRONIC_MYELOID_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7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547187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GLYCOSPHINGOLIPID_BIOSYNTHESIS_GANGLIO_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68027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HYPERTROPHIC_CARDIOMYOPATHY_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4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37945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ECM_RECEPTOR_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5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020223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WNT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3589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ON_SMALL_CELL_LUNG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4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590226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GLYCOSAMINOGLYCAN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925435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GF_BETA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0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1595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SMALL_CELL_LUNG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191026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5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878006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4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381774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EL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6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20388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ROSTATE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9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378446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ROTEA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8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423593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RIG_I_LIKE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2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70561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ELL_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4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88579</w:t>
            </w:r>
          </w:p>
        </w:tc>
      </w:tr>
      <w:tr w:rsidR="001320F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RENIN_ANGIOTENSIN_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9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20FA" w:rsidRDefault="002B3B2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647715</w:t>
            </w:r>
          </w:p>
        </w:tc>
      </w:tr>
    </w:tbl>
    <w:p w:rsidR="001320FA" w:rsidRDefault="001320FA"/>
    <w:sectPr w:rsidR="00132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revisionView w:markup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0FA"/>
    <w:rsid w:val="001320FA"/>
    <w:rsid w:val="002B3B27"/>
    <w:rsid w:val="5C94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9BCF873-F4CC-4EF0-8060-AC7E9EF05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epikas Sakthivel</cp:lastModifiedBy>
  <cp:revision>2</cp:revision>
  <dcterms:created xsi:type="dcterms:W3CDTF">2021-10-12T01:54:00Z</dcterms:created>
  <dcterms:modified xsi:type="dcterms:W3CDTF">2022-10-2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5FFB6A9D9784B2DBB223E209766C441</vt:lpwstr>
  </property>
</Properties>
</file>